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031" w:rsidRPr="00591568" w:rsidRDefault="00B72FDB" w:rsidP="002A6031">
      <w:pPr>
        <w:autoSpaceDN w:val="0"/>
        <w:jc w:val="center"/>
        <w:rPr>
          <w:b/>
          <w:bCs/>
          <w:color w:val="000000"/>
          <w:kern w:val="2"/>
          <w:sz w:val="24"/>
          <w:szCs w:val="24"/>
        </w:rPr>
      </w:pPr>
      <w:r w:rsidRPr="00591568">
        <w:rPr>
          <w:b/>
          <w:bCs/>
          <w:color w:val="000000"/>
          <w:kern w:val="2"/>
          <w:sz w:val="24"/>
          <w:szCs w:val="24"/>
        </w:rPr>
        <w:t>S2</w:t>
      </w:r>
      <w:r w:rsidRPr="00591568">
        <w:rPr>
          <w:rFonts w:hint="eastAsia"/>
          <w:b/>
          <w:bCs/>
          <w:color w:val="000000"/>
          <w:kern w:val="2"/>
          <w:sz w:val="24"/>
          <w:szCs w:val="24"/>
        </w:rPr>
        <w:t xml:space="preserve"> </w:t>
      </w:r>
      <w:r w:rsidR="001B3779" w:rsidRPr="00591568">
        <w:rPr>
          <w:b/>
          <w:bCs/>
          <w:color w:val="000000"/>
          <w:kern w:val="2"/>
          <w:sz w:val="24"/>
          <w:szCs w:val="24"/>
        </w:rPr>
        <w:t>Table</w:t>
      </w:r>
      <w:r w:rsidR="002A6031" w:rsidRPr="00591568">
        <w:rPr>
          <w:b/>
          <w:bCs/>
          <w:color w:val="000000"/>
          <w:kern w:val="2"/>
          <w:sz w:val="24"/>
          <w:szCs w:val="24"/>
        </w:rPr>
        <w:t xml:space="preserve">. </w:t>
      </w:r>
      <w:r w:rsidR="00591568" w:rsidRPr="00591568">
        <w:rPr>
          <w:b/>
          <w:bCs/>
          <w:color w:val="000000"/>
          <w:kern w:val="2"/>
          <w:sz w:val="24"/>
          <w:szCs w:val="24"/>
        </w:rPr>
        <w:t xml:space="preserve">The demographic information of the </w:t>
      </w:r>
      <w:proofErr w:type="spellStart"/>
      <w:r w:rsidR="00591568" w:rsidRPr="00591568">
        <w:rPr>
          <w:b/>
          <w:bCs/>
          <w:color w:val="000000"/>
          <w:kern w:val="2"/>
          <w:sz w:val="24"/>
          <w:szCs w:val="24"/>
        </w:rPr>
        <w:t>PCa</w:t>
      </w:r>
      <w:proofErr w:type="spellEnd"/>
      <w:r w:rsidR="00591568" w:rsidRPr="00591568">
        <w:rPr>
          <w:b/>
          <w:bCs/>
          <w:color w:val="000000"/>
          <w:kern w:val="2"/>
          <w:sz w:val="24"/>
          <w:szCs w:val="24"/>
        </w:rPr>
        <w:t xml:space="preserve"> patient</w:t>
      </w:r>
      <w:r w:rsidR="00591568" w:rsidRPr="00591568">
        <w:rPr>
          <w:rFonts w:hint="eastAsia"/>
          <w:b/>
          <w:bCs/>
          <w:color w:val="000000"/>
          <w:kern w:val="2"/>
          <w:sz w:val="24"/>
          <w:szCs w:val="24"/>
        </w:rPr>
        <w:t>s</w:t>
      </w:r>
      <w:r w:rsidR="00591568" w:rsidRPr="00591568">
        <w:rPr>
          <w:b/>
          <w:bCs/>
          <w:color w:val="000000"/>
          <w:kern w:val="2"/>
          <w:sz w:val="24"/>
          <w:szCs w:val="24"/>
        </w:rPr>
        <w:t xml:space="preserve"> in the datasets of TCGA.</w:t>
      </w:r>
    </w:p>
    <w:p w:rsidR="00BF599A" w:rsidRPr="00BF599A" w:rsidRDefault="00BF599A" w:rsidP="002A6031">
      <w:pPr>
        <w:autoSpaceDN w:val="0"/>
        <w:jc w:val="center"/>
        <w:rPr>
          <w:rFonts w:ascii="Calibri" w:hAnsi="Calibri"/>
          <w:b/>
          <w:bCs/>
          <w:color w:val="000000"/>
          <w:kern w:val="2"/>
          <w:sz w:val="24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77"/>
        <w:gridCol w:w="3498"/>
        <w:gridCol w:w="2090"/>
        <w:gridCol w:w="961"/>
      </w:tblGrid>
      <w:tr w:rsidR="00DA3665" w:rsidRPr="00BF599A" w:rsidTr="009E26AD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3665" w:rsidRPr="00BF599A" w:rsidRDefault="00DA3665" w:rsidP="009E26AD">
            <w:pPr>
              <w:autoSpaceDN w:val="0"/>
              <w:rPr>
                <w:rFonts w:ascii="Arial" w:hAnsi="Arial" w:cs="Arial"/>
                <w:b/>
                <w:szCs w:val="21"/>
              </w:rPr>
            </w:pPr>
            <w:r w:rsidRPr="00BF599A">
              <w:rPr>
                <w:rFonts w:ascii="Arial" w:hAnsi="Arial" w:cs="Arial"/>
                <w:b/>
                <w:szCs w:val="21"/>
                <w:lang w:eastAsia="zh-TW" w:bidi="th-TH"/>
              </w:rPr>
              <w:t>Characteristi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3665" w:rsidRPr="00BF599A" w:rsidRDefault="009E26AD" w:rsidP="009E26AD">
            <w:pPr>
              <w:autoSpaceDN w:val="0"/>
              <w:rPr>
                <w:rFonts w:ascii="Arial" w:hAnsi="Arial" w:cs="Arial"/>
                <w:b/>
                <w:szCs w:val="21"/>
              </w:rPr>
            </w:pPr>
            <w:r w:rsidRPr="00BF599A">
              <w:rPr>
                <w:rFonts w:ascii="Arial" w:hAnsi="Arial" w:cs="Arial"/>
                <w:b/>
                <w:szCs w:val="21"/>
              </w:rPr>
              <w:t>Cont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3665" w:rsidRPr="00BF599A" w:rsidRDefault="00DA3665" w:rsidP="009E26AD">
            <w:pPr>
              <w:autoSpaceDN w:val="0"/>
              <w:rPr>
                <w:rFonts w:ascii="Arial" w:hAnsi="Arial" w:cs="Arial"/>
                <w:b/>
                <w:szCs w:val="21"/>
              </w:rPr>
            </w:pPr>
            <w:r w:rsidRPr="00BF599A">
              <w:rPr>
                <w:rFonts w:ascii="Arial" w:hAnsi="Arial" w:cs="Arial"/>
                <w:b/>
                <w:szCs w:val="21"/>
                <w:lang w:eastAsia="zh-TW" w:bidi="th-TH"/>
              </w:rPr>
              <w:t>All case N=498(25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3665" w:rsidRPr="00BF599A" w:rsidRDefault="00DA3665" w:rsidP="009E26AD">
            <w:pPr>
              <w:autoSpaceDN w:val="0"/>
              <w:rPr>
                <w:rFonts w:ascii="Arial" w:hAnsi="Arial" w:cs="Arial"/>
                <w:b/>
                <w:szCs w:val="21"/>
              </w:rPr>
            </w:pPr>
            <w:r w:rsidRPr="00BF599A">
              <w:rPr>
                <w:rFonts w:ascii="Arial" w:hAnsi="Arial" w:cs="Arial"/>
                <w:b/>
                <w:szCs w:val="21"/>
                <w:lang w:eastAsia="zh-TW" w:bidi="th-TH"/>
              </w:rPr>
              <w:t>Missing</w:t>
            </w:r>
          </w:p>
        </w:tc>
      </w:tr>
      <w:tr w:rsidR="009E26AD" w:rsidRPr="00BF599A" w:rsidTr="009E26AD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b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b/>
                <w:sz w:val="18"/>
                <w:szCs w:val="21"/>
                <w:lang w:eastAsia="zh-TW" w:bidi="th-TH"/>
              </w:rPr>
              <w:t>Age(year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eastAsiaTheme="minorEastAsia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eastAsiaTheme="minorEastAsia" w:hAnsi="Arial" w:cs="Arial"/>
                <w:sz w:val="18"/>
                <w:szCs w:val="21"/>
                <w:lang w:bidi="th-TH"/>
              </w:rPr>
              <w:t>Ran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43-77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0</w:t>
            </w:r>
          </w:p>
        </w:tc>
      </w:tr>
      <w:tr w:rsidR="009E26AD" w:rsidRPr="00BF599A" w:rsidTr="009E26AD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6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</w:p>
        </w:tc>
      </w:tr>
      <w:tr w:rsidR="009E26AD" w:rsidRPr="00BF599A" w:rsidTr="009E26AD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Mean (</w:t>
            </w:r>
            <w:proofErr w:type="spellStart"/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sd</w:t>
            </w:r>
            <w:proofErr w:type="spellEnd"/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60.4(7.0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</w:tr>
      <w:tr w:rsidR="009E26AD" w:rsidRPr="00BF599A" w:rsidTr="005E6750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b/>
                <w:sz w:val="18"/>
                <w:szCs w:val="21"/>
                <w:lang w:eastAsia="zh-TW" w:bidi="th-TH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2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9</w:t>
            </w:r>
          </w:p>
        </w:tc>
      </w:tr>
      <w:tr w:rsidR="009E26AD" w:rsidRPr="00BF599A" w:rsidTr="005E6750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2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</w:p>
        </w:tc>
      </w:tr>
      <w:tr w:rsidR="009E26AD" w:rsidRPr="00BF599A" w:rsidTr="005E6750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5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</w:p>
        </w:tc>
      </w:tr>
      <w:tr w:rsidR="009E26AD" w:rsidRPr="00BF599A" w:rsidTr="001E322D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b/>
                <w:sz w:val="18"/>
                <w:szCs w:val="21"/>
                <w:lang w:eastAsia="zh-TW" w:bidi="th-TH"/>
              </w:rPr>
              <w:t>Preoperative PSA (</w:t>
            </w:r>
            <w:proofErr w:type="spellStart"/>
            <w:r w:rsidRPr="00BF599A">
              <w:rPr>
                <w:rFonts w:ascii="Arial" w:hAnsi="Arial" w:cs="Arial"/>
                <w:b/>
                <w:sz w:val="18"/>
                <w:szCs w:val="21"/>
                <w:lang w:eastAsia="zh-TW" w:bidi="th-TH"/>
              </w:rPr>
              <w:t>lg</w:t>
            </w:r>
            <w:proofErr w:type="spellEnd"/>
            <w:r w:rsidRPr="00BF599A">
              <w:rPr>
                <w:rFonts w:ascii="Arial" w:hAnsi="Arial" w:cs="Arial"/>
                <w:b/>
                <w:sz w:val="18"/>
                <w:szCs w:val="21"/>
                <w:lang w:eastAsia="zh-TW" w:bidi="th-TH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0.7-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0</w:t>
            </w:r>
          </w:p>
        </w:tc>
      </w:tr>
      <w:tr w:rsidR="009E26AD" w:rsidRPr="00BF599A" w:rsidTr="001E322D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7.3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</w:p>
        </w:tc>
      </w:tr>
      <w:tr w:rsidR="009E26AD" w:rsidRPr="00BF599A" w:rsidTr="006E6701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b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b/>
                <w:sz w:val="18"/>
                <w:szCs w:val="21"/>
                <w:lang w:eastAsia="zh-TW" w:bidi="th-TH"/>
              </w:rPr>
              <w:t>Gleason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0</w:t>
            </w:r>
          </w:p>
        </w:tc>
      </w:tr>
      <w:tr w:rsidR="009E26AD" w:rsidRPr="00BF599A" w:rsidTr="006E67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16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</w:p>
        </w:tc>
      </w:tr>
      <w:tr w:rsidR="009E26AD" w:rsidRPr="00BF599A" w:rsidTr="006E67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3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</w:p>
        </w:tc>
      </w:tr>
      <w:tr w:rsidR="009E26AD" w:rsidRPr="00BF599A" w:rsidTr="006E6701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3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</w:p>
        </w:tc>
      </w:tr>
      <w:tr w:rsidR="009E26AD" w:rsidRPr="00BF599A" w:rsidTr="006E6701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</w:p>
        </w:tc>
      </w:tr>
      <w:tr w:rsidR="009E26AD" w:rsidRPr="00BF599A" w:rsidTr="0002398D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b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b/>
                <w:sz w:val="18"/>
                <w:szCs w:val="21"/>
                <w:lang w:eastAsia="zh-TW" w:bidi="th-TH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pT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2</w:t>
            </w:r>
          </w:p>
        </w:tc>
      </w:tr>
      <w:tr w:rsidR="009E26AD" w:rsidRPr="00BF599A" w:rsidTr="0002398D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p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</w:p>
        </w:tc>
      </w:tr>
      <w:tr w:rsidR="009E26AD" w:rsidRPr="00BF599A" w:rsidTr="0002398D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pT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10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</w:p>
        </w:tc>
      </w:tr>
      <w:tr w:rsidR="009E26AD" w:rsidRPr="00BF599A" w:rsidTr="0002398D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p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8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</w:p>
        </w:tc>
      </w:tr>
      <w:tr w:rsidR="009E26AD" w:rsidRPr="00BF599A" w:rsidTr="0002398D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pT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4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</w:p>
        </w:tc>
      </w:tr>
      <w:tr w:rsidR="009E26AD" w:rsidRPr="00BF599A" w:rsidTr="0002398D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E26AD" w:rsidRPr="00BF599A" w:rsidRDefault="009E26AD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</w:tr>
      <w:tr w:rsidR="00BE2BE2" w:rsidRPr="00BF599A" w:rsidTr="00F32A10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2BE2" w:rsidRPr="00BF599A" w:rsidRDefault="00BE2BE2" w:rsidP="009E26AD">
            <w:pPr>
              <w:spacing w:line="357" w:lineRule="atLeast"/>
              <w:rPr>
                <w:rFonts w:ascii="Arial" w:hAnsi="Arial" w:cs="Arial"/>
                <w:b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b/>
                <w:sz w:val="18"/>
                <w:szCs w:val="21"/>
                <w:lang w:eastAsia="zh-TW" w:bidi="th-TH"/>
              </w:rPr>
              <w:t>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2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46</w:t>
            </w:r>
          </w:p>
        </w:tc>
      </w:tr>
      <w:tr w:rsidR="00BE2BE2" w:rsidRPr="00BF599A" w:rsidTr="00F32A10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shd w:val="clear" w:color="auto" w:fill="FFFFFF"/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</w:tr>
      <w:tr w:rsidR="00BE2BE2" w:rsidRPr="00BF599A" w:rsidTr="004A6D8E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2BE2" w:rsidRPr="00BF599A" w:rsidRDefault="00BE2BE2" w:rsidP="009E26AD">
            <w:pPr>
              <w:spacing w:line="357" w:lineRule="atLeast"/>
              <w:rPr>
                <w:rFonts w:ascii="Arial" w:hAnsi="Arial" w:cs="Arial"/>
                <w:b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b/>
                <w:sz w:val="18"/>
                <w:szCs w:val="21"/>
                <w:lang w:eastAsia="zh-TW" w:bidi="th-TH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p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19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45</w:t>
            </w:r>
          </w:p>
        </w:tc>
      </w:tr>
      <w:tr w:rsidR="00BE2BE2" w:rsidRPr="00BF599A" w:rsidTr="004A6D8E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2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</w:tr>
      <w:tr w:rsidR="00BE2BE2" w:rsidRPr="00BF599A" w:rsidTr="0064078C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2BE2" w:rsidRPr="00BF599A" w:rsidRDefault="00BE2BE2" w:rsidP="009E26AD">
            <w:pPr>
              <w:spacing w:line="357" w:lineRule="atLeast"/>
              <w:rPr>
                <w:rFonts w:ascii="Arial" w:hAnsi="Arial" w:cs="Arial"/>
                <w:b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b/>
                <w:sz w:val="18"/>
                <w:szCs w:val="21"/>
                <w:lang w:eastAsia="zh-TW" w:bidi="th-TH"/>
              </w:rPr>
              <w:t>Residu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18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-</w:t>
            </w:r>
          </w:p>
        </w:tc>
      </w:tr>
      <w:tr w:rsidR="00BE2BE2" w:rsidRPr="00BF599A" w:rsidTr="0064078C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E2BE2" w:rsidRPr="00BF599A" w:rsidRDefault="00BE2BE2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5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</w:p>
        </w:tc>
      </w:tr>
      <w:tr w:rsidR="00BE2BE2" w:rsidRPr="00BF599A" w:rsidTr="0064078C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E2BE2" w:rsidRPr="00BF599A" w:rsidRDefault="00BE2BE2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</w:p>
        </w:tc>
      </w:tr>
      <w:tr w:rsidR="00BE2BE2" w:rsidRPr="00BF599A" w:rsidTr="0064078C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eastAsia="zh-TW"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eastAsia="zh-TW" w:bidi="th-TH"/>
              </w:rPr>
              <w:t>5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BE2BE2" w:rsidRPr="00BF599A" w:rsidRDefault="00BE2BE2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</w:tr>
      <w:tr w:rsidR="00BF599A" w:rsidRPr="00BF599A" w:rsidTr="00FC7510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F599A" w:rsidRPr="00BF599A" w:rsidRDefault="00BF599A" w:rsidP="009E26AD">
            <w:pPr>
              <w:spacing w:line="357" w:lineRule="atLeast"/>
              <w:rPr>
                <w:rFonts w:ascii="Arial" w:hAnsi="Arial" w:cs="Arial"/>
                <w:b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b/>
                <w:sz w:val="18"/>
                <w:szCs w:val="21"/>
                <w:lang w:bidi="th-TH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99A" w:rsidRPr="00BF599A" w:rsidRDefault="00BF599A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 xml:space="preserve">Prostate </w:t>
            </w:r>
            <w:proofErr w:type="spellStart"/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Adenocarcinoma</w:t>
            </w:r>
            <w:proofErr w:type="spellEnd"/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 xml:space="preserve"> </w:t>
            </w:r>
            <w:proofErr w:type="spellStart"/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Acinar</w:t>
            </w:r>
            <w:proofErr w:type="spellEnd"/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99A" w:rsidRPr="00BF599A" w:rsidRDefault="00BF599A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2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F599A" w:rsidRPr="00BF599A" w:rsidRDefault="00BF599A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0</w:t>
            </w:r>
          </w:p>
        </w:tc>
      </w:tr>
      <w:tr w:rsidR="00BF599A" w:rsidRPr="00BF599A" w:rsidTr="00FC7510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BF599A" w:rsidRPr="00BF599A" w:rsidRDefault="00BF599A" w:rsidP="009E26AD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99A" w:rsidRPr="00BF599A" w:rsidRDefault="00BF599A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 xml:space="preserve">Prostate </w:t>
            </w:r>
            <w:proofErr w:type="spellStart"/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Adenocarcinoma</w:t>
            </w:r>
            <w:proofErr w:type="spellEnd"/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 xml:space="preserve"> Other 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99A" w:rsidRPr="00BF599A" w:rsidRDefault="00BF599A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BF599A" w:rsidRPr="00BF599A" w:rsidRDefault="00BF599A" w:rsidP="009E26AD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</w:tr>
      <w:tr w:rsidR="00BF599A" w:rsidRPr="00BF599A" w:rsidTr="00284E52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F599A" w:rsidRPr="00BF599A" w:rsidRDefault="00BF599A" w:rsidP="00BE2BE2">
            <w:pPr>
              <w:spacing w:line="357" w:lineRule="atLeast"/>
              <w:rPr>
                <w:rFonts w:ascii="Arial" w:hAnsi="Arial" w:cs="Arial"/>
                <w:b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b/>
                <w:sz w:val="18"/>
                <w:szCs w:val="21"/>
                <w:lang w:bidi="th-TH"/>
              </w:rPr>
              <w:t>Number of lymph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99A" w:rsidRPr="00BF599A" w:rsidRDefault="00BF599A" w:rsidP="00BE2BE2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99A" w:rsidRPr="00BF599A" w:rsidRDefault="00BF599A" w:rsidP="00BE2BE2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1-6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F599A" w:rsidRPr="00BF599A" w:rsidRDefault="00BF599A" w:rsidP="00BE2BE2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46</w:t>
            </w:r>
          </w:p>
        </w:tc>
      </w:tr>
      <w:tr w:rsidR="00BF599A" w:rsidRPr="00BF599A" w:rsidTr="00284E52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BF599A" w:rsidRPr="00BF599A" w:rsidRDefault="00BF599A" w:rsidP="00BE2BE2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99A" w:rsidRPr="00BF599A" w:rsidRDefault="00BF599A" w:rsidP="00BE2BE2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proofErr w:type="spellStart"/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Meid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99A" w:rsidRPr="00BF599A" w:rsidRDefault="00BF599A" w:rsidP="00BE2BE2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BF599A" w:rsidRPr="00BF599A" w:rsidRDefault="00BF599A" w:rsidP="00BE2BE2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</w:tr>
      <w:tr w:rsidR="00BF599A" w:rsidRPr="00BF599A" w:rsidTr="00553023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F599A" w:rsidRPr="00BF599A" w:rsidRDefault="00BF599A" w:rsidP="00BE2BE2">
            <w:pPr>
              <w:spacing w:line="357" w:lineRule="atLeast"/>
              <w:rPr>
                <w:rFonts w:ascii="Arial" w:hAnsi="Arial" w:cs="Arial"/>
                <w:b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b/>
                <w:sz w:val="18"/>
                <w:szCs w:val="21"/>
                <w:lang w:bidi="th-TH"/>
              </w:rPr>
              <w:t>Lymph node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99A" w:rsidRPr="00BF599A" w:rsidRDefault="00BF599A" w:rsidP="00BE2BE2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99A" w:rsidRPr="00BF599A" w:rsidRDefault="00BF599A" w:rsidP="00BE2BE2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F599A" w:rsidRPr="00BF599A" w:rsidRDefault="00BF599A" w:rsidP="00BE2BE2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47</w:t>
            </w:r>
          </w:p>
        </w:tc>
      </w:tr>
      <w:tr w:rsidR="00BF599A" w:rsidRPr="00BF599A" w:rsidTr="0055302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F599A" w:rsidRPr="00BF599A" w:rsidRDefault="00BF599A" w:rsidP="00BE2BE2">
            <w:pPr>
              <w:spacing w:line="357" w:lineRule="atLeast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F599A" w:rsidRPr="00BF599A" w:rsidRDefault="00BF599A" w:rsidP="00BE2BE2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F599A" w:rsidRPr="00BF599A" w:rsidRDefault="00BF599A" w:rsidP="00BE2BE2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  <w:r w:rsidRPr="00BF599A">
              <w:rPr>
                <w:rFonts w:ascii="Arial" w:hAnsi="Arial" w:cs="Arial"/>
                <w:sz w:val="18"/>
                <w:szCs w:val="21"/>
                <w:lang w:bidi="th-TH"/>
              </w:rPr>
              <w:t>18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F599A" w:rsidRPr="00BF599A" w:rsidRDefault="00BF599A" w:rsidP="00BE2BE2">
            <w:pPr>
              <w:autoSpaceDN w:val="0"/>
              <w:rPr>
                <w:rFonts w:ascii="Arial" w:hAnsi="Arial" w:cs="Arial"/>
                <w:sz w:val="18"/>
                <w:szCs w:val="21"/>
                <w:lang w:bidi="th-TH"/>
              </w:rPr>
            </w:pPr>
          </w:p>
        </w:tc>
      </w:tr>
    </w:tbl>
    <w:p w:rsidR="0017337E" w:rsidRDefault="0017337E" w:rsidP="00B575DA">
      <w:pPr>
        <w:jc w:val="left"/>
        <w:rPr>
          <w:rFonts w:eastAsiaTheme="minorEastAsia"/>
        </w:rPr>
      </w:pPr>
    </w:p>
    <w:p w:rsidR="009E26AD" w:rsidRDefault="009E26AD" w:rsidP="00B575DA">
      <w:pPr>
        <w:jc w:val="left"/>
        <w:rPr>
          <w:rFonts w:eastAsiaTheme="minorEastAsia"/>
        </w:rPr>
      </w:pPr>
    </w:p>
    <w:p w:rsidR="009E26AD" w:rsidRDefault="009E26AD" w:rsidP="00B575DA">
      <w:pPr>
        <w:jc w:val="left"/>
        <w:rPr>
          <w:rFonts w:eastAsiaTheme="minorEastAsia"/>
        </w:rPr>
      </w:pPr>
    </w:p>
    <w:p w:rsidR="009E26AD" w:rsidRDefault="009E26AD" w:rsidP="00B575DA">
      <w:pPr>
        <w:jc w:val="left"/>
        <w:rPr>
          <w:rFonts w:eastAsiaTheme="minorEastAsia"/>
        </w:rPr>
      </w:pPr>
    </w:p>
    <w:p w:rsidR="009E26AD" w:rsidRDefault="009E26AD" w:rsidP="00B575DA">
      <w:pPr>
        <w:jc w:val="left"/>
        <w:rPr>
          <w:rFonts w:eastAsiaTheme="minorEastAsia"/>
        </w:rPr>
      </w:pPr>
    </w:p>
    <w:p w:rsidR="00BF599A" w:rsidRDefault="00BF599A" w:rsidP="00B575DA">
      <w:pPr>
        <w:jc w:val="left"/>
        <w:rPr>
          <w:rFonts w:eastAsiaTheme="minorEastAsia"/>
        </w:rPr>
      </w:pPr>
    </w:p>
    <w:p w:rsidR="00BF599A" w:rsidRDefault="00BF599A" w:rsidP="00B575DA">
      <w:pPr>
        <w:jc w:val="left"/>
        <w:rPr>
          <w:rFonts w:eastAsiaTheme="minorEastAsia"/>
        </w:rPr>
      </w:pPr>
    </w:p>
    <w:p w:rsidR="00DC2833" w:rsidRPr="001B3779" w:rsidRDefault="00DC2833" w:rsidP="00B575DA">
      <w:pPr>
        <w:jc w:val="left"/>
        <w:rPr>
          <w:rFonts w:eastAsiaTheme="minorEastAsia"/>
        </w:rPr>
      </w:pPr>
      <w:bookmarkStart w:id="0" w:name="_GoBack"/>
      <w:bookmarkEnd w:id="0"/>
    </w:p>
    <w:sectPr w:rsidR="00DC2833" w:rsidRPr="001B3779" w:rsidSect="0017337E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154C" w:rsidRDefault="00C4154C" w:rsidP="00286B21">
      <w:r>
        <w:separator/>
      </w:r>
    </w:p>
  </w:endnote>
  <w:endnote w:type="continuationSeparator" w:id="0">
    <w:p w:rsidR="00C4154C" w:rsidRDefault="00C4154C" w:rsidP="00286B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154C" w:rsidRDefault="00C4154C" w:rsidP="00286B21">
      <w:r>
        <w:separator/>
      </w:r>
    </w:p>
  </w:footnote>
  <w:footnote w:type="continuationSeparator" w:id="0">
    <w:p w:rsidR="00C4154C" w:rsidRDefault="00C4154C" w:rsidP="00286B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6B21"/>
    <w:rsid w:val="000729CD"/>
    <w:rsid w:val="000A172C"/>
    <w:rsid w:val="0017337E"/>
    <w:rsid w:val="001B3779"/>
    <w:rsid w:val="00286B21"/>
    <w:rsid w:val="002A6031"/>
    <w:rsid w:val="002D7836"/>
    <w:rsid w:val="003846D4"/>
    <w:rsid w:val="00591568"/>
    <w:rsid w:val="005A0BC7"/>
    <w:rsid w:val="00656AF9"/>
    <w:rsid w:val="006E247D"/>
    <w:rsid w:val="00714B59"/>
    <w:rsid w:val="00746C05"/>
    <w:rsid w:val="0079623F"/>
    <w:rsid w:val="00850FBC"/>
    <w:rsid w:val="00882D02"/>
    <w:rsid w:val="009E26AD"/>
    <w:rsid w:val="009F78B2"/>
    <w:rsid w:val="00A170FF"/>
    <w:rsid w:val="00B575DA"/>
    <w:rsid w:val="00B72FDB"/>
    <w:rsid w:val="00BE2BE2"/>
    <w:rsid w:val="00BF599A"/>
    <w:rsid w:val="00C4154C"/>
    <w:rsid w:val="00C728C9"/>
    <w:rsid w:val="00CA3104"/>
    <w:rsid w:val="00CB2E9E"/>
    <w:rsid w:val="00D61897"/>
    <w:rsid w:val="00DA08EC"/>
    <w:rsid w:val="00DA3665"/>
    <w:rsid w:val="00DC2833"/>
    <w:rsid w:val="00DC78F8"/>
    <w:rsid w:val="00E81A43"/>
    <w:rsid w:val="00ED3430"/>
    <w:rsid w:val="00F37DBA"/>
    <w:rsid w:val="00FB5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B21"/>
    <w:pPr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6B2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6B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6B21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6B21"/>
    <w:rPr>
      <w:sz w:val="18"/>
      <w:szCs w:val="18"/>
    </w:rPr>
  </w:style>
  <w:style w:type="table" w:styleId="a5">
    <w:name w:val="Table Grid"/>
    <w:basedOn w:val="a1"/>
    <w:uiPriority w:val="59"/>
    <w:rsid w:val="00DC28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min gu</dc:creator>
  <cp:lastModifiedBy>yinmin gu</cp:lastModifiedBy>
  <cp:revision>5</cp:revision>
  <cp:lastPrinted>2015-07-01T07:57:00Z</cp:lastPrinted>
  <dcterms:created xsi:type="dcterms:W3CDTF">2015-09-06T17:30:00Z</dcterms:created>
  <dcterms:modified xsi:type="dcterms:W3CDTF">2015-09-11T11:45:00Z</dcterms:modified>
</cp:coreProperties>
</file>